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BEB82" w14:textId="1A2EBF19" w:rsidR="009B2201" w:rsidRPr="009B2201" w:rsidRDefault="00044AFE" w:rsidP="009B2201">
      <w:pPr>
        <w:rPr>
          <w:rFonts w:ascii="Times New Roman" w:eastAsia="等线" w:hAnsi="Times New Roman"/>
          <w:b/>
          <w:sz w:val="44"/>
          <w:szCs w:val="44"/>
        </w:rPr>
      </w:pPr>
      <w:r w:rsidRPr="00044AFE">
        <w:rPr>
          <w:rFonts w:ascii="Times New Roman" w:eastAsia="等线" w:hAnsi="Times New Roman"/>
          <w:b/>
          <w:sz w:val="44"/>
          <w:szCs w:val="44"/>
        </w:rPr>
        <w:t>Supplementary material</w:t>
      </w:r>
      <w:bookmarkStart w:id="0" w:name="_GoBack"/>
      <w:bookmarkEnd w:id="0"/>
    </w:p>
    <w:p w14:paraId="0826B139" w14:textId="5069AFC4" w:rsidR="00BE02E8" w:rsidRPr="0056629B" w:rsidRDefault="0056629B" w:rsidP="00BE02E8">
      <w:pPr>
        <w:pStyle w:val="RSCH01PaperTitle"/>
        <w:jc w:val="both"/>
        <w:rPr>
          <w:rFonts w:ascii="Times New Roman" w:hAnsi="Times New Roman"/>
          <w:sz w:val="32"/>
          <w:szCs w:val="28"/>
        </w:rPr>
      </w:pPr>
      <w:bookmarkStart w:id="1" w:name="OLE_LINK1"/>
      <w:bookmarkStart w:id="2" w:name="OLE_LINK2"/>
      <w:r w:rsidRPr="0056629B">
        <w:rPr>
          <w:rFonts w:ascii="Times New Roman" w:hAnsi="Times New Roman"/>
          <w:sz w:val="32"/>
          <w:szCs w:val="28"/>
          <w:lang w:val="en-US"/>
        </w:rPr>
        <w:t>Resveratrol-loaded metal-organic framework for mitochondria-targeted amplified CO gas therapy</w:t>
      </w:r>
    </w:p>
    <w:bookmarkEnd w:id="1"/>
    <w:bookmarkEnd w:id="2"/>
    <w:p w14:paraId="7C243C4B" w14:textId="77777777" w:rsidR="00AD63C2" w:rsidRPr="00AD63C2" w:rsidRDefault="00AD63C2" w:rsidP="00AD63C2">
      <w:pPr>
        <w:pStyle w:val="RSCH02PaperAuthorsandByline"/>
        <w:spacing w:line="360" w:lineRule="auto"/>
        <w:jc w:val="both"/>
        <w:rPr>
          <w:rFonts w:ascii="Times New Roman" w:hAnsi="Times New Roman"/>
          <w:noProof/>
          <w:sz w:val="24"/>
          <w:lang w:val="en-US" w:eastAsia="en-GB"/>
        </w:rPr>
      </w:pPr>
      <w:r w:rsidRPr="00AD63C2">
        <w:rPr>
          <w:rFonts w:ascii="Times New Roman" w:hAnsi="Times New Roman" w:hint="eastAsia"/>
          <w:noProof/>
          <w:sz w:val="24"/>
          <w:lang w:val="en-US" w:eastAsia="en-GB"/>
        </w:rPr>
        <w:t>Fengqin</w:t>
      </w:r>
      <w:r w:rsidRPr="00AD63C2">
        <w:rPr>
          <w:rFonts w:ascii="Times New Roman" w:hAnsi="Times New Roman"/>
          <w:noProof/>
          <w:sz w:val="24"/>
          <w:lang w:val="en-US" w:eastAsia="en-GB"/>
        </w:rPr>
        <w:t xml:space="preserve"> Wang, Yingfang Jiang, Yang Wang</w:t>
      </w:r>
      <w:r w:rsidRPr="00AD63C2">
        <w:rPr>
          <w:rFonts w:ascii="Times New Roman" w:hAnsi="Times New Roman"/>
          <w:noProof/>
          <w:sz w:val="24"/>
          <w:vertAlign w:val="superscript"/>
          <w:lang w:val="en-US" w:eastAsia="en-GB"/>
        </w:rPr>
        <w:t>*</w:t>
      </w:r>
    </w:p>
    <w:p w14:paraId="128AB2EF" w14:textId="438EB077" w:rsidR="00AD63C2" w:rsidRPr="00AD63C2" w:rsidRDefault="00AD63C2" w:rsidP="00AD63C2">
      <w:pPr>
        <w:spacing w:before="240"/>
        <w:rPr>
          <w:rFonts w:ascii="Times New Roman" w:hAnsi="Times New Roman"/>
          <w:b/>
        </w:rPr>
      </w:pPr>
      <w:r w:rsidRPr="00AD63C2">
        <w:rPr>
          <w:rFonts w:ascii="Times New Roman" w:hAnsi="Times New Roman"/>
        </w:rPr>
        <w:t xml:space="preserve">Nantong Institute of Technology, </w:t>
      </w:r>
      <w:r w:rsidR="00DD15DF" w:rsidRPr="00DD15DF">
        <w:rPr>
          <w:rFonts w:ascii="Times New Roman" w:hAnsi="Times New Roman"/>
        </w:rPr>
        <w:t>School of Mechanical Engineering</w:t>
      </w:r>
      <w:r w:rsidR="00DD15DF">
        <w:rPr>
          <w:rFonts w:ascii="Times New Roman" w:hAnsi="Times New Roman"/>
        </w:rPr>
        <w:t>,</w:t>
      </w:r>
      <w:r w:rsidR="00DD15DF" w:rsidRPr="00DD15DF">
        <w:rPr>
          <w:rFonts w:ascii="Times New Roman" w:hAnsi="Times New Roman"/>
        </w:rPr>
        <w:t xml:space="preserve"> </w:t>
      </w:r>
      <w:r w:rsidRPr="00AD63C2">
        <w:rPr>
          <w:rFonts w:ascii="Times New Roman" w:hAnsi="Times New Roman"/>
        </w:rPr>
        <w:t xml:space="preserve">Nantong, Jiangsu 226006, China. </w:t>
      </w:r>
    </w:p>
    <w:p w14:paraId="6DFF345E" w14:textId="7ACF3A54" w:rsidR="00AD63C2" w:rsidRPr="00AD63C2" w:rsidRDefault="00BB0C0C" w:rsidP="00AD63C2">
      <w:pPr>
        <w:spacing w:before="240"/>
        <w:rPr>
          <w:rFonts w:ascii="Times New Roman" w:hAnsi="Times New Roman"/>
        </w:rPr>
      </w:pPr>
      <w:r>
        <w:rPr>
          <w:rFonts w:ascii="Times New Roman" w:hAnsi="Times New Roman"/>
          <w:b/>
        </w:rPr>
        <w:t>*</w:t>
      </w:r>
      <w:r w:rsidR="00AD63C2" w:rsidRPr="00AD63C2">
        <w:rPr>
          <w:rFonts w:ascii="Times New Roman" w:hAnsi="Times New Roman"/>
          <w:b/>
        </w:rPr>
        <w:t xml:space="preserve">Correspondence: </w:t>
      </w:r>
      <w:r w:rsidR="00AD63C2" w:rsidRPr="00AD63C2">
        <w:rPr>
          <w:rFonts w:ascii="Times New Roman" w:hAnsi="Times New Roman"/>
          <w:b/>
        </w:rPr>
        <w:br/>
      </w:r>
      <w:r w:rsidR="00AD63C2" w:rsidRPr="00AD63C2">
        <w:rPr>
          <w:rFonts w:ascii="Times New Roman" w:hAnsi="Times New Roman"/>
        </w:rPr>
        <w:t>Yang Wang, ywang1985@163.com</w:t>
      </w:r>
    </w:p>
    <w:p w14:paraId="01202F8F" w14:textId="5B316F61" w:rsidR="004D41B0" w:rsidRDefault="004D41B0" w:rsidP="008A682A">
      <w:pPr>
        <w:pStyle w:val="BCAuthorAddress"/>
        <w:jc w:val="both"/>
      </w:pPr>
    </w:p>
    <w:p w14:paraId="4ACD365F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3DABC7E9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0220FC15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46735B37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527F1F8E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71EA5B81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46C56AA9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1E99A68B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0796F179" w14:textId="77777777" w:rsidR="00580B95" w:rsidRDefault="00580B95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44BA73AB" w14:textId="416ECCCE" w:rsidR="00940D30" w:rsidRDefault="00940D30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52B3DD97" w14:textId="5948D321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59D87AB2" w14:textId="60E7D31B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389AA7D9" w14:textId="2025FF09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6CB5AF85" w14:textId="111B6473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62E94F3D" w14:textId="2B91D198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1422866B" w14:textId="0B8B7451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7FF9F8CD" w14:textId="33CAC536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04FC8276" w14:textId="77777777" w:rsidR="00903BED" w:rsidRDefault="00903BED" w:rsidP="00816BFC">
      <w:pPr>
        <w:spacing w:line="360" w:lineRule="auto"/>
        <w:rPr>
          <w:rFonts w:ascii="Times New Roman" w:eastAsia="等线" w:hAnsi="Times New Roman"/>
          <w:b/>
          <w:bCs/>
          <w:sz w:val="24"/>
        </w:rPr>
      </w:pPr>
    </w:p>
    <w:p w14:paraId="76D934A1" w14:textId="77777777" w:rsidR="002025EA" w:rsidRPr="002025EA" w:rsidRDefault="002025EA" w:rsidP="002025EA">
      <w:pPr>
        <w:numPr>
          <w:ilvl w:val="0"/>
          <w:numId w:val="1"/>
        </w:numPr>
        <w:spacing w:line="360" w:lineRule="auto"/>
        <w:rPr>
          <w:rFonts w:ascii="Times New Roman" w:hAnsi="Times New Roman"/>
          <w:b/>
          <w:sz w:val="28"/>
          <w:szCs w:val="28"/>
        </w:rPr>
      </w:pPr>
      <w:r w:rsidRPr="002025EA">
        <w:rPr>
          <w:rFonts w:ascii="Times New Roman" w:hAnsi="Times New Roman"/>
          <w:b/>
          <w:sz w:val="28"/>
          <w:szCs w:val="28"/>
        </w:rPr>
        <w:lastRenderedPageBreak/>
        <w:t>Figures</w:t>
      </w:r>
    </w:p>
    <w:p w14:paraId="05C4F350" w14:textId="6625942C" w:rsidR="00580334" w:rsidRDefault="00580334" w:rsidP="006D2A3B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573DD215" w14:textId="77777777" w:rsidR="00580334" w:rsidRPr="00F669CA" w:rsidRDefault="00580334" w:rsidP="00994B17">
      <w:pPr>
        <w:spacing w:line="360" w:lineRule="auto"/>
        <w:rPr>
          <w:rFonts w:ascii="Times New Roman" w:hAnsi="Times New Roman"/>
          <w:sz w:val="24"/>
        </w:rPr>
      </w:pPr>
    </w:p>
    <w:p w14:paraId="79B1560D" w14:textId="0BDAE0D1" w:rsidR="00C50CBE" w:rsidRDefault="00044AFE" w:rsidP="00694103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pict w14:anchorId="522D06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.6pt;height:200.4pt">
            <v:imagedata r:id="rId7" o:title="数据 1" croptop="3888f" cropbottom="2777f" cropleft="2318f" cropright="6217f"/>
          </v:shape>
        </w:pict>
      </w:r>
    </w:p>
    <w:p w14:paraId="1BF9A3FA" w14:textId="5C1882A4" w:rsidR="009A4B97" w:rsidRDefault="006A4472" w:rsidP="005F06AC">
      <w:pPr>
        <w:spacing w:line="360" w:lineRule="auto"/>
        <w:rPr>
          <w:rFonts w:ascii="Times New Roman" w:hAnsi="Times New Roman"/>
          <w:sz w:val="24"/>
        </w:rPr>
      </w:pPr>
      <w:r w:rsidRPr="005F06AC">
        <w:rPr>
          <w:rFonts w:ascii="Times New Roman" w:hAnsi="Times New Roman" w:hint="eastAsia"/>
          <w:b/>
          <w:sz w:val="24"/>
        </w:rPr>
        <w:t>F</w:t>
      </w:r>
      <w:r w:rsidRPr="005F06AC">
        <w:rPr>
          <w:rFonts w:ascii="Times New Roman" w:hAnsi="Times New Roman"/>
          <w:b/>
          <w:sz w:val="24"/>
        </w:rPr>
        <w:t>igure S1.</w:t>
      </w:r>
      <w:r>
        <w:rPr>
          <w:rFonts w:ascii="Times New Roman" w:hAnsi="Times New Roman"/>
          <w:sz w:val="24"/>
        </w:rPr>
        <w:t xml:space="preserve"> </w:t>
      </w:r>
      <w:r w:rsidR="005F06AC" w:rsidRPr="005F06AC">
        <w:rPr>
          <w:rFonts w:ascii="Times New Roman" w:hAnsi="Times New Roman"/>
          <w:sz w:val="24"/>
        </w:rPr>
        <w:t xml:space="preserve">The mean particle size changes of </w:t>
      </w:r>
      <w:r w:rsidR="005F06AC">
        <w:rPr>
          <w:rFonts w:ascii="Times New Roman" w:hAnsi="Times New Roman"/>
          <w:sz w:val="24"/>
        </w:rPr>
        <w:t>UiO@FeCO@RES</w:t>
      </w:r>
      <w:r w:rsidR="005F06AC" w:rsidRPr="005F06AC">
        <w:rPr>
          <w:rFonts w:ascii="Times New Roman" w:hAnsi="Times New Roman"/>
          <w:sz w:val="24"/>
        </w:rPr>
        <w:t xml:space="preserve"> within 3 days in PBS solution (pH=7.4).</w:t>
      </w:r>
    </w:p>
    <w:p w14:paraId="51F93A5B" w14:textId="61409351" w:rsidR="009A4B97" w:rsidRDefault="009A4B97" w:rsidP="00694103">
      <w:pPr>
        <w:spacing w:line="360" w:lineRule="auto"/>
        <w:jc w:val="center"/>
        <w:rPr>
          <w:rFonts w:ascii="Times New Roman" w:hAnsi="Times New Roman"/>
          <w:sz w:val="24"/>
        </w:rPr>
      </w:pPr>
    </w:p>
    <w:p w14:paraId="0560779A" w14:textId="6C97EEB7" w:rsidR="009A4B97" w:rsidRDefault="00044AFE" w:rsidP="00694103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pict w14:anchorId="04F69391">
          <v:shape id="_x0000_i1026" type="#_x0000_t75" style="width:256.8pt;height:191.4pt">
            <v:imagedata r:id="rId8" o:title="数据 1" croptop="5053f" cropbottom="1837f" cropleft="3328f" cropright="3328f"/>
          </v:shape>
        </w:pict>
      </w:r>
    </w:p>
    <w:p w14:paraId="56C890C5" w14:textId="70BAD4A3" w:rsidR="009A4B97" w:rsidRPr="007379DC" w:rsidRDefault="009A4B97" w:rsidP="0063504A">
      <w:pPr>
        <w:spacing w:line="360" w:lineRule="auto"/>
        <w:rPr>
          <w:rFonts w:ascii="Times New Roman" w:hAnsi="Times New Roman"/>
          <w:sz w:val="24"/>
        </w:rPr>
      </w:pPr>
      <w:r w:rsidRPr="009A4B97">
        <w:rPr>
          <w:rFonts w:ascii="Times New Roman" w:hAnsi="Times New Roman"/>
          <w:b/>
          <w:sz w:val="24"/>
        </w:rPr>
        <w:t>F</w:t>
      </w:r>
      <w:r>
        <w:rPr>
          <w:rFonts w:ascii="Times New Roman" w:hAnsi="Times New Roman"/>
          <w:b/>
          <w:sz w:val="24"/>
        </w:rPr>
        <w:t>igure</w:t>
      </w:r>
      <w:r w:rsidRPr="009A4B97">
        <w:rPr>
          <w:rFonts w:ascii="Times New Roman" w:hAnsi="Times New Roman"/>
          <w:b/>
          <w:sz w:val="24"/>
        </w:rPr>
        <w:t xml:space="preserve"> S2. </w:t>
      </w:r>
      <w:r w:rsidR="007379DC" w:rsidRPr="007379DC">
        <w:rPr>
          <w:rFonts w:ascii="Times New Roman" w:hAnsi="Times New Roman"/>
          <w:sz w:val="24"/>
        </w:rPr>
        <w:t xml:space="preserve">The Pearson’s coefficient and overlap coefficient between the </w:t>
      </w:r>
      <w:r w:rsidR="007379DC">
        <w:rPr>
          <w:rFonts w:ascii="Times New Roman" w:hAnsi="Times New Roman"/>
          <w:sz w:val="24"/>
        </w:rPr>
        <w:t>UiO-66-SH</w:t>
      </w:r>
      <w:r w:rsidR="00502EFD">
        <w:rPr>
          <w:rFonts w:ascii="Times New Roman" w:hAnsi="Times New Roman"/>
          <w:sz w:val="24"/>
        </w:rPr>
        <w:t xml:space="preserve"> </w:t>
      </w:r>
      <w:r w:rsidR="007379DC" w:rsidRPr="007379DC">
        <w:rPr>
          <w:rFonts w:ascii="Times New Roman" w:hAnsi="Times New Roman"/>
          <w:sz w:val="24"/>
        </w:rPr>
        <w:t xml:space="preserve">or </w:t>
      </w:r>
      <w:r w:rsidR="007379DC">
        <w:rPr>
          <w:rFonts w:ascii="Times New Roman" w:hAnsi="Times New Roman"/>
          <w:sz w:val="24"/>
        </w:rPr>
        <w:t>UiO-66-SH</w:t>
      </w:r>
      <w:r w:rsidR="007379DC" w:rsidRPr="007379DC">
        <w:rPr>
          <w:rFonts w:ascii="Times New Roman" w:hAnsi="Times New Roman"/>
          <w:sz w:val="24"/>
        </w:rPr>
        <w:t xml:space="preserve">-TPP </w:t>
      </w:r>
      <w:r w:rsidR="00286F25">
        <w:rPr>
          <w:rFonts w:ascii="Times New Roman" w:hAnsi="Times New Roman"/>
          <w:sz w:val="24"/>
        </w:rPr>
        <w:t xml:space="preserve">green </w:t>
      </w:r>
      <w:r w:rsidR="007379DC" w:rsidRPr="007379DC">
        <w:rPr>
          <w:rFonts w:ascii="Times New Roman" w:hAnsi="Times New Roman"/>
          <w:sz w:val="24"/>
        </w:rPr>
        <w:t>fluorescence and</w:t>
      </w:r>
      <w:r w:rsidR="007379DC">
        <w:rPr>
          <w:rFonts w:ascii="Times New Roman" w:hAnsi="Times New Roman"/>
          <w:sz w:val="24"/>
        </w:rPr>
        <w:t xml:space="preserve"> Mito-Tracker Red fluorescence, </w:t>
      </w:r>
      <w:r w:rsidR="007379DC" w:rsidRPr="007379DC">
        <w:rPr>
          <w:rFonts w:ascii="Times New Roman" w:hAnsi="Times New Roman"/>
          <w:sz w:val="24"/>
        </w:rPr>
        <w:t xml:space="preserve">based on the typical images in </w:t>
      </w:r>
      <w:r w:rsidR="007379DC">
        <w:rPr>
          <w:rFonts w:ascii="Times New Roman" w:hAnsi="Times New Roman"/>
          <w:sz w:val="24"/>
        </w:rPr>
        <w:t>Figure 4a</w:t>
      </w:r>
      <w:r w:rsidR="007379DC" w:rsidRPr="007379DC">
        <w:rPr>
          <w:rFonts w:ascii="Times New Roman" w:hAnsi="Times New Roman"/>
          <w:sz w:val="24"/>
        </w:rPr>
        <w:t>.</w:t>
      </w:r>
    </w:p>
    <w:sectPr w:rsidR="009A4B97" w:rsidRPr="007379D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BC6740" w14:textId="77777777" w:rsidR="008F03E7" w:rsidRDefault="008F03E7" w:rsidP="0056670D">
      <w:r>
        <w:separator/>
      </w:r>
    </w:p>
  </w:endnote>
  <w:endnote w:type="continuationSeparator" w:id="0">
    <w:p w14:paraId="54CD48DB" w14:textId="77777777" w:rsidR="008F03E7" w:rsidRDefault="008F03E7" w:rsidP="0056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A51C8" w14:textId="77777777" w:rsidR="008F03E7" w:rsidRDefault="008F03E7" w:rsidP="0056670D">
      <w:r>
        <w:separator/>
      </w:r>
    </w:p>
  </w:footnote>
  <w:footnote w:type="continuationSeparator" w:id="0">
    <w:p w14:paraId="4EDFB7D3" w14:textId="77777777" w:rsidR="008F03E7" w:rsidRDefault="008F03E7" w:rsidP="005667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793EF0"/>
    <w:multiLevelType w:val="multilevel"/>
    <w:tmpl w:val="E0688B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BFC"/>
    <w:rsid w:val="000221BD"/>
    <w:rsid w:val="00031B27"/>
    <w:rsid w:val="000329BA"/>
    <w:rsid w:val="0003578B"/>
    <w:rsid w:val="000359AE"/>
    <w:rsid w:val="00041110"/>
    <w:rsid w:val="00044475"/>
    <w:rsid w:val="00044AFE"/>
    <w:rsid w:val="00047323"/>
    <w:rsid w:val="00050374"/>
    <w:rsid w:val="000558CE"/>
    <w:rsid w:val="00066399"/>
    <w:rsid w:val="0007066E"/>
    <w:rsid w:val="00082457"/>
    <w:rsid w:val="00083301"/>
    <w:rsid w:val="00086E58"/>
    <w:rsid w:val="0009066C"/>
    <w:rsid w:val="00091DBD"/>
    <w:rsid w:val="00096843"/>
    <w:rsid w:val="000B3EA8"/>
    <w:rsid w:val="000C08D5"/>
    <w:rsid w:val="000C0D75"/>
    <w:rsid w:val="000D10E0"/>
    <w:rsid w:val="000F57B8"/>
    <w:rsid w:val="00100F4C"/>
    <w:rsid w:val="00107963"/>
    <w:rsid w:val="00107A81"/>
    <w:rsid w:val="00113B23"/>
    <w:rsid w:val="001145E5"/>
    <w:rsid w:val="00133D60"/>
    <w:rsid w:val="001438DE"/>
    <w:rsid w:val="00167A33"/>
    <w:rsid w:val="00182AFD"/>
    <w:rsid w:val="00190E56"/>
    <w:rsid w:val="001A74A7"/>
    <w:rsid w:val="001B19D8"/>
    <w:rsid w:val="001D1BF4"/>
    <w:rsid w:val="001D51F2"/>
    <w:rsid w:val="001D7F67"/>
    <w:rsid w:val="001E09AC"/>
    <w:rsid w:val="002025EA"/>
    <w:rsid w:val="00212207"/>
    <w:rsid w:val="00221669"/>
    <w:rsid w:val="0022451E"/>
    <w:rsid w:val="002319ED"/>
    <w:rsid w:val="002438D6"/>
    <w:rsid w:val="00243B9B"/>
    <w:rsid w:val="002500E2"/>
    <w:rsid w:val="00256177"/>
    <w:rsid w:val="00264A13"/>
    <w:rsid w:val="00270968"/>
    <w:rsid w:val="0027273B"/>
    <w:rsid w:val="00286F25"/>
    <w:rsid w:val="0029425B"/>
    <w:rsid w:val="002A045F"/>
    <w:rsid w:val="002A0BDB"/>
    <w:rsid w:val="002A4086"/>
    <w:rsid w:val="002A77B7"/>
    <w:rsid w:val="002B273B"/>
    <w:rsid w:val="002D284B"/>
    <w:rsid w:val="002E5F73"/>
    <w:rsid w:val="00303AFB"/>
    <w:rsid w:val="003149B1"/>
    <w:rsid w:val="003204A5"/>
    <w:rsid w:val="003305A8"/>
    <w:rsid w:val="0033147F"/>
    <w:rsid w:val="003314B5"/>
    <w:rsid w:val="00336882"/>
    <w:rsid w:val="003524DA"/>
    <w:rsid w:val="00352586"/>
    <w:rsid w:val="0035613D"/>
    <w:rsid w:val="00367D25"/>
    <w:rsid w:val="003746E6"/>
    <w:rsid w:val="003A021C"/>
    <w:rsid w:val="003A1F01"/>
    <w:rsid w:val="003A2F32"/>
    <w:rsid w:val="003A53A5"/>
    <w:rsid w:val="003A572A"/>
    <w:rsid w:val="003A7244"/>
    <w:rsid w:val="003B772F"/>
    <w:rsid w:val="003C14E9"/>
    <w:rsid w:val="003C3794"/>
    <w:rsid w:val="003C667B"/>
    <w:rsid w:val="003D4854"/>
    <w:rsid w:val="00405545"/>
    <w:rsid w:val="0041383B"/>
    <w:rsid w:val="004432A5"/>
    <w:rsid w:val="00446D1A"/>
    <w:rsid w:val="00450D42"/>
    <w:rsid w:val="00465B7A"/>
    <w:rsid w:val="004669E1"/>
    <w:rsid w:val="0047428F"/>
    <w:rsid w:val="00475165"/>
    <w:rsid w:val="00480325"/>
    <w:rsid w:val="004852E4"/>
    <w:rsid w:val="004908C1"/>
    <w:rsid w:val="00492EC3"/>
    <w:rsid w:val="004B2758"/>
    <w:rsid w:val="004C04C7"/>
    <w:rsid w:val="004D41B0"/>
    <w:rsid w:val="004E255F"/>
    <w:rsid w:val="004E4260"/>
    <w:rsid w:val="00502EFD"/>
    <w:rsid w:val="00503F75"/>
    <w:rsid w:val="00522995"/>
    <w:rsid w:val="0052678B"/>
    <w:rsid w:val="005532FB"/>
    <w:rsid w:val="00556883"/>
    <w:rsid w:val="0055743F"/>
    <w:rsid w:val="00560336"/>
    <w:rsid w:val="0056629B"/>
    <w:rsid w:val="0056670D"/>
    <w:rsid w:val="00571F69"/>
    <w:rsid w:val="00572CCF"/>
    <w:rsid w:val="0057484F"/>
    <w:rsid w:val="00580334"/>
    <w:rsid w:val="00580B95"/>
    <w:rsid w:val="00584009"/>
    <w:rsid w:val="005853F7"/>
    <w:rsid w:val="005966E8"/>
    <w:rsid w:val="005B4178"/>
    <w:rsid w:val="005B4DD6"/>
    <w:rsid w:val="005C16AB"/>
    <w:rsid w:val="005D1C86"/>
    <w:rsid w:val="005F06AC"/>
    <w:rsid w:val="005F3074"/>
    <w:rsid w:val="00602127"/>
    <w:rsid w:val="00614458"/>
    <w:rsid w:val="00625ACC"/>
    <w:rsid w:val="0063504A"/>
    <w:rsid w:val="00635F79"/>
    <w:rsid w:val="00646B5E"/>
    <w:rsid w:val="0065335B"/>
    <w:rsid w:val="00656443"/>
    <w:rsid w:val="006565C2"/>
    <w:rsid w:val="00662300"/>
    <w:rsid w:val="006623A4"/>
    <w:rsid w:val="00676DCC"/>
    <w:rsid w:val="00684DCA"/>
    <w:rsid w:val="006865C3"/>
    <w:rsid w:val="00694103"/>
    <w:rsid w:val="006A4472"/>
    <w:rsid w:val="006C25BD"/>
    <w:rsid w:val="006C3D55"/>
    <w:rsid w:val="006C7AE2"/>
    <w:rsid w:val="006D2A3B"/>
    <w:rsid w:val="006D3965"/>
    <w:rsid w:val="006E195C"/>
    <w:rsid w:val="006E61F4"/>
    <w:rsid w:val="006F383F"/>
    <w:rsid w:val="00704868"/>
    <w:rsid w:val="00706762"/>
    <w:rsid w:val="00706C87"/>
    <w:rsid w:val="00707E9F"/>
    <w:rsid w:val="00712387"/>
    <w:rsid w:val="00712841"/>
    <w:rsid w:val="00737730"/>
    <w:rsid w:val="007379DC"/>
    <w:rsid w:val="00740CBE"/>
    <w:rsid w:val="007463FE"/>
    <w:rsid w:val="00753BD8"/>
    <w:rsid w:val="00754A77"/>
    <w:rsid w:val="00765E1B"/>
    <w:rsid w:val="00767909"/>
    <w:rsid w:val="00772E59"/>
    <w:rsid w:val="0078197D"/>
    <w:rsid w:val="00782F2E"/>
    <w:rsid w:val="007A4ABB"/>
    <w:rsid w:val="007C082D"/>
    <w:rsid w:val="007C0895"/>
    <w:rsid w:val="007C2EE9"/>
    <w:rsid w:val="007D13EF"/>
    <w:rsid w:val="007D57B2"/>
    <w:rsid w:val="007D7AA5"/>
    <w:rsid w:val="007E3209"/>
    <w:rsid w:val="0080161D"/>
    <w:rsid w:val="00802A66"/>
    <w:rsid w:val="00805CE0"/>
    <w:rsid w:val="00810F67"/>
    <w:rsid w:val="0081600A"/>
    <w:rsid w:val="00816BFC"/>
    <w:rsid w:val="00825F50"/>
    <w:rsid w:val="00834DE3"/>
    <w:rsid w:val="00853C65"/>
    <w:rsid w:val="00861238"/>
    <w:rsid w:val="0086507C"/>
    <w:rsid w:val="00871756"/>
    <w:rsid w:val="0088210F"/>
    <w:rsid w:val="00892296"/>
    <w:rsid w:val="008960BC"/>
    <w:rsid w:val="00896B02"/>
    <w:rsid w:val="008A4302"/>
    <w:rsid w:val="008A682A"/>
    <w:rsid w:val="008C657B"/>
    <w:rsid w:val="008E45EB"/>
    <w:rsid w:val="008F03E7"/>
    <w:rsid w:val="00900E28"/>
    <w:rsid w:val="00903BED"/>
    <w:rsid w:val="00911A90"/>
    <w:rsid w:val="00913B8F"/>
    <w:rsid w:val="009243C2"/>
    <w:rsid w:val="00925A77"/>
    <w:rsid w:val="00940D30"/>
    <w:rsid w:val="00941B0E"/>
    <w:rsid w:val="0095523B"/>
    <w:rsid w:val="00977575"/>
    <w:rsid w:val="00980571"/>
    <w:rsid w:val="0099282C"/>
    <w:rsid w:val="00992FBA"/>
    <w:rsid w:val="00994B17"/>
    <w:rsid w:val="009A4B97"/>
    <w:rsid w:val="009A5825"/>
    <w:rsid w:val="009A6D45"/>
    <w:rsid w:val="009B2201"/>
    <w:rsid w:val="009C45EB"/>
    <w:rsid w:val="009C4809"/>
    <w:rsid w:val="009D3512"/>
    <w:rsid w:val="009D4785"/>
    <w:rsid w:val="00A1795E"/>
    <w:rsid w:val="00A204A3"/>
    <w:rsid w:val="00A331F3"/>
    <w:rsid w:val="00A435F7"/>
    <w:rsid w:val="00A57899"/>
    <w:rsid w:val="00A61D78"/>
    <w:rsid w:val="00A676FD"/>
    <w:rsid w:val="00A71B4B"/>
    <w:rsid w:val="00A76EA4"/>
    <w:rsid w:val="00A93FDF"/>
    <w:rsid w:val="00A97AB1"/>
    <w:rsid w:val="00AB5EC4"/>
    <w:rsid w:val="00AD3EF9"/>
    <w:rsid w:val="00AD636D"/>
    <w:rsid w:val="00AD63C2"/>
    <w:rsid w:val="00AE32AD"/>
    <w:rsid w:val="00AF417E"/>
    <w:rsid w:val="00AF5E3E"/>
    <w:rsid w:val="00AF5EFF"/>
    <w:rsid w:val="00B112C5"/>
    <w:rsid w:val="00B2002F"/>
    <w:rsid w:val="00B41A58"/>
    <w:rsid w:val="00B41C55"/>
    <w:rsid w:val="00B637D8"/>
    <w:rsid w:val="00B65157"/>
    <w:rsid w:val="00B65FAA"/>
    <w:rsid w:val="00B6722C"/>
    <w:rsid w:val="00B718A8"/>
    <w:rsid w:val="00B7344C"/>
    <w:rsid w:val="00B825DB"/>
    <w:rsid w:val="00B86229"/>
    <w:rsid w:val="00B90361"/>
    <w:rsid w:val="00BB0C0C"/>
    <w:rsid w:val="00BD7A19"/>
    <w:rsid w:val="00BE02E8"/>
    <w:rsid w:val="00BE0E27"/>
    <w:rsid w:val="00BF1921"/>
    <w:rsid w:val="00BF6E68"/>
    <w:rsid w:val="00C07DAE"/>
    <w:rsid w:val="00C126A5"/>
    <w:rsid w:val="00C1314F"/>
    <w:rsid w:val="00C33D16"/>
    <w:rsid w:val="00C37FAF"/>
    <w:rsid w:val="00C4184A"/>
    <w:rsid w:val="00C50927"/>
    <w:rsid w:val="00C50CBE"/>
    <w:rsid w:val="00C55C81"/>
    <w:rsid w:val="00C56708"/>
    <w:rsid w:val="00C628CC"/>
    <w:rsid w:val="00C977F0"/>
    <w:rsid w:val="00C97DE6"/>
    <w:rsid w:val="00CA2350"/>
    <w:rsid w:val="00CA5850"/>
    <w:rsid w:val="00CD5AC3"/>
    <w:rsid w:val="00CE098D"/>
    <w:rsid w:val="00CE1AB5"/>
    <w:rsid w:val="00CE4A23"/>
    <w:rsid w:val="00CE7E45"/>
    <w:rsid w:val="00CF05BD"/>
    <w:rsid w:val="00CF5234"/>
    <w:rsid w:val="00D141F0"/>
    <w:rsid w:val="00D17CBA"/>
    <w:rsid w:val="00D20878"/>
    <w:rsid w:val="00D23097"/>
    <w:rsid w:val="00D304C8"/>
    <w:rsid w:val="00D3532A"/>
    <w:rsid w:val="00D36053"/>
    <w:rsid w:val="00D55466"/>
    <w:rsid w:val="00D6123E"/>
    <w:rsid w:val="00D67ECA"/>
    <w:rsid w:val="00D72A74"/>
    <w:rsid w:val="00D72C1A"/>
    <w:rsid w:val="00D76EB4"/>
    <w:rsid w:val="00D81521"/>
    <w:rsid w:val="00D83627"/>
    <w:rsid w:val="00DA2C9A"/>
    <w:rsid w:val="00DA39B9"/>
    <w:rsid w:val="00DA4463"/>
    <w:rsid w:val="00DA6C5E"/>
    <w:rsid w:val="00DC3615"/>
    <w:rsid w:val="00DC54FD"/>
    <w:rsid w:val="00DD15DF"/>
    <w:rsid w:val="00DE765F"/>
    <w:rsid w:val="00DF163D"/>
    <w:rsid w:val="00E10C55"/>
    <w:rsid w:val="00E168CF"/>
    <w:rsid w:val="00E20D62"/>
    <w:rsid w:val="00E2277B"/>
    <w:rsid w:val="00E34DA0"/>
    <w:rsid w:val="00E35283"/>
    <w:rsid w:val="00E4117E"/>
    <w:rsid w:val="00E67F6E"/>
    <w:rsid w:val="00E71A81"/>
    <w:rsid w:val="00E84DFF"/>
    <w:rsid w:val="00E90520"/>
    <w:rsid w:val="00EA1090"/>
    <w:rsid w:val="00EA4AB0"/>
    <w:rsid w:val="00EB69D0"/>
    <w:rsid w:val="00EB6C7E"/>
    <w:rsid w:val="00EC35C6"/>
    <w:rsid w:val="00ED11B9"/>
    <w:rsid w:val="00ED5BE6"/>
    <w:rsid w:val="00EE26D1"/>
    <w:rsid w:val="00EE28DE"/>
    <w:rsid w:val="00EE4886"/>
    <w:rsid w:val="00EF0024"/>
    <w:rsid w:val="00EF6BC9"/>
    <w:rsid w:val="00F03599"/>
    <w:rsid w:val="00F05A09"/>
    <w:rsid w:val="00F2150D"/>
    <w:rsid w:val="00F23F75"/>
    <w:rsid w:val="00F61E6E"/>
    <w:rsid w:val="00F66429"/>
    <w:rsid w:val="00F669CA"/>
    <w:rsid w:val="00F66F69"/>
    <w:rsid w:val="00F84B31"/>
    <w:rsid w:val="00FA1937"/>
    <w:rsid w:val="00FC5774"/>
    <w:rsid w:val="00FC617D"/>
    <w:rsid w:val="00FD3526"/>
    <w:rsid w:val="00FE3582"/>
    <w:rsid w:val="00FE432A"/>
    <w:rsid w:val="00FF1F46"/>
    <w:rsid w:val="15F4548A"/>
    <w:rsid w:val="23B16C46"/>
    <w:rsid w:val="2A791B49"/>
    <w:rsid w:val="2F6D2BA2"/>
    <w:rsid w:val="4530612D"/>
    <w:rsid w:val="55DD5075"/>
    <w:rsid w:val="650261BC"/>
    <w:rsid w:val="6AB3414C"/>
    <w:rsid w:val="6D4968FF"/>
    <w:rsid w:val="77B8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D82EF6"/>
  <w15:chartTrackingRefBased/>
  <w15:docId w15:val="{8C84386B-D662-4EE4-BC75-90D3A4D61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Pr>
      <w:rFonts w:ascii="TimesNewRoman" w:eastAsia="TimesNewRoman" w:hAnsi="TimesNewRoman" w:cs="TimesNewRoman"/>
      <w:b w:val="0"/>
      <w:i w:val="0"/>
      <w:color w:val="000000"/>
      <w:sz w:val="24"/>
      <w:szCs w:val="24"/>
    </w:rPr>
  </w:style>
  <w:style w:type="paragraph" w:styleId="a3">
    <w:name w:val="header"/>
    <w:basedOn w:val="a"/>
    <w:link w:val="a4"/>
    <w:rsid w:val="0056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56670D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56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56670D"/>
    <w:rPr>
      <w:rFonts w:ascii="Calibri" w:hAnsi="Calibri"/>
      <w:kern w:val="2"/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772E59"/>
    <w:pPr>
      <w:widowControl/>
      <w:tabs>
        <w:tab w:val="left" w:pos="284"/>
      </w:tabs>
      <w:spacing w:before="400" w:after="160"/>
      <w:jc w:val="left"/>
    </w:pPr>
    <w:rPr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772E59"/>
    <w:pPr>
      <w:widowControl/>
      <w:spacing w:after="120" w:line="240" w:lineRule="exact"/>
      <w:jc w:val="left"/>
    </w:pPr>
    <w:rPr>
      <w:kern w:val="0"/>
      <w:sz w:val="20"/>
      <w:szCs w:val="22"/>
      <w:lang w:val="en-GB" w:eastAsia="en-US"/>
    </w:rPr>
  </w:style>
  <w:style w:type="character" w:customStyle="1" w:styleId="RSCH01PaperTitleChar">
    <w:name w:val="RSC H01 Paper Title Char"/>
    <w:link w:val="RSCH01PaperTitle"/>
    <w:rsid w:val="00772E59"/>
    <w:rPr>
      <w:rFonts w:ascii="Calibri" w:hAnsi="Calibri"/>
      <w:b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772E59"/>
    <w:rPr>
      <w:rFonts w:ascii="Calibri" w:hAnsi="Calibri"/>
      <w:szCs w:val="22"/>
      <w:lang w:val="en-GB" w:eastAsia="en-US"/>
    </w:rPr>
  </w:style>
  <w:style w:type="paragraph" w:customStyle="1" w:styleId="BCAuthorAddress">
    <w:name w:val="BC_Author_Address"/>
    <w:basedOn w:val="a"/>
    <w:next w:val="a"/>
    <w:rsid w:val="004D41B0"/>
    <w:pPr>
      <w:widowControl/>
      <w:spacing w:after="240" w:line="480" w:lineRule="auto"/>
      <w:jc w:val="center"/>
    </w:pPr>
    <w:rPr>
      <w:rFonts w:ascii="Times" w:eastAsia="等线" w:hAnsi="Times"/>
      <w:kern w:val="0"/>
      <w:sz w:val="24"/>
      <w:szCs w:val="20"/>
      <w:lang w:eastAsia="en-US"/>
    </w:rPr>
  </w:style>
  <w:style w:type="character" w:styleId="a7">
    <w:name w:val="Hyperlink"/>
    <w:rsid w:val="00D67ECA"/>
    <w:rPr>
      <w:color w:val="0563C1"/>
      <w:u w:val="single"/>
    </w:rPr>
  </w:style>
  <w:style w:type="paragraph" w:styleId="a8">
    <w:name w:val="Normal (Web)"/>
    <w:basedOn w:val="a"/>
    <w:rsid w:val="00F669CA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7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82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Lenovo</cp:lastModifiedBy>
  <cp:revision>184</cp:revision>
  <dcterms:created xsi:type="dcterms:W3CDTF">2024-05-06T11:53:00Z</dcterms:created>
  <dcterms:modified xsi:type="dcterms:W3CDTF">2025-01-13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